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602" w:rsidRPr="00311E06" w:rsidRDefault="00311E06">
      <w:pPr>
        <w:rPr>
          <w:rFonts w:ascii="Times New Roman" w:hAnsi="Times New Roman" w:cs="Times New Roman"/>
          <w:sz w:val="24"/>
          <w:szCs w:val="24"/>
        </w:rPr>
      </w:pPr>
      <w:r w:rsidRPr="00311E06">
        <w:rPr>
          <w:rFonts w:ascii="Times New Roman" w:hAnsi="Times New Roman" w:cs="Times New Roman"/>
          <w:sz w:val="24"/>
          <w:szCs w:val="24"/>
        </w:rPr>
        <w:t>Table S6. Transfer efficiency of different combinations of donors and recipients with or without PAPI-1</w:t>
      </w:r>
    </w:p>
    <w:p w:rsidR="00311E06" w:rsidRDefault="00311E06"/>
    <w:tbl>
      <w:tblPr>
        <w:tblW w:w="9241" w:type="dxa"/>
        <w:jc w:val="center"/>
        <w:tblInd w:w="93" w:type="dxa"/>
        <w:tblLook w:val="04A0" w:firstRow="1" w:lastRow="0" w:firstColumn="1" w:lastColumn="0" w:noHBand="0" w:noVBand="1"/>
      </w:tblPr>
      <w:tblGrid>
        <w:gridCol w:w="1068"/>
        <w:gridCol w:w="1428"/>
        <w:gridCol w:w="1215"/>
        <w:gridCol w:w="1272"/>
        <w:gridCol w:w="1271"/>
        <w:gridCol w:w="1543"/>
        <w:gridCol w:w="1444"/>
      </w:tblGrid>
      <w:tr w:rsidR="00311E06" w:rsidRPr="000930CC" w:rsidTr="00455FFE">
        <w:trPr>
          <w:trHeight w:val="587"/>
          <w:jc w:val="center"/>
        </w:trPr>
        <w:tc>
          <w:tcPr>
            <w:tcW w:w="10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E06" w:rsidRPr="009A3B74" w:rsidRDefault="00311E06" w:rsidP="00455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nor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E06" w:rsidRPr="009A3B74" w:rsidRDefault="00311E06" w:rsidP="00455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ipients</w:t>
            </w:r>
          </w:p>
        </w:tc>
        <w:tc>
          <w:tcPr>
            <w:tcW w:w="37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11E06" w:rsidRPr="009A3B74" w:rsidRDefault="00311E06" w:rsidP="00455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ransf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fficiency </w:t>
            </w:r>
          </w:p>
        </w:tc>
        <w:tc>
          <w:tcPr>
            <w:tcW w:w="2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E06" w:rsidRPr="009A3B74" w:rsidRDefault="00311E06" w:rsidP="00455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fer efficiency</w:t>
            </w:r>
          </w:p>
        </w:tc>
      </w:tr>
      <w:tr w:rsidR="00311E06" w:rsidRPr="000930CC" w:rsidTr="00455FFE">
        <w:trPr>
          <w:trHeight w:val="645"/>
          <w:jc w:val="center"/>
        </w:trPr>
        <w:tc>
          <w:tcPr>
            <w:tcW w:w="10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1E06" w:rsidRPr="009A3B74" w:rsidRDefault="00311E06" w:rsidP="00455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 w:colFirst="2" w:colLast="6"/>
          </w:p>
        </w:tc>
        <w:tc>
          <w:tcPr>
            <w:tcW w:w="14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1E06" w:rsidRPr="009A3B74" w:rsidRDefault="00311E06" w:rsidP="00455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 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 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 3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</w:tr>
      <w:tr w:rsidR="00311E06" w:rsidRPr="000930CC" w:rsidTr="00455FFE">
        <w:trPr>
          <w:trHeight w:val="391"/>
          <w:jc w:val="center"/>
        </w:trPr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E06" w:rsidRPr="009A3B74" w:rsidRDefault="00311E06" w:rsidP="00455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O1+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455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PAO1 +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3</w:t>
            </w: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E-0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1.02E-0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9.11E-0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8.12E-0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2.65E-09</w:t>
            </w:r>
          </w:p>
        </w:tc>
      </w:tr>
      <w:tr w:rsidR="00311E06" w:rsidRPr="000930CC" w:rsidTr="00455FFE">
        <w:trPr>
          <w:trHeight w:val="391"/>
          <w:jc w:val="center"/>
        </w:trPr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1E06" w:rsidRPr="009A3B74" w:rsidRDefault="00311E06" w:rsidP="00455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455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PAO1 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1</w:t>
            </w: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E-0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1.34E-0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3.34E-0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2.42E-0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1.01E-06</w:t>
            </w:r>
          </w:p>
        </w:tc>
      </w:tr>
      <w:tr w:rsidR="00311E06" w:rsidRPr="000930CC" w:rsidTr="00455FFE">
        <w:trPr>
          <w:trHeight w:val="391"/>
          <w:jc w:val="center"/>
        </w:trPr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1E06" w:rsidRPr="009A3B74" w:rsidRDefault="00311E06" w:rsidP="00455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14+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455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PAO1 +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3.6E-0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4.34E-0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7.78E-0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5.23E-0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2.22E-09</w:t>
            </w:r>
          </w:p>
        </w:tc>
      </w:tr>
      <w:tr w:rsidR="00311E06" w:rsidRPr="000930CC" w:rsidTr="00455FFE">
        <w:trPr>
          <w:trHeight w:val="391"/>
          <w:jc w:val="center"/>
        </w:trPr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1E06" w:rsidRPr="009A3B74" w:rsidRDefault="00311E06" w:rsidP="00455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455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PAO1 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9</w:t>
            </w: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E-0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4.51E-0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8.79E-0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2.66E-0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1.81E-06</w:t>
            </w:r>
          </w:p>
        </w:tc>
      </w:tr>
      <w:tr w:rsidR="00311E06" w:rsidRPr="000930CC" w:rsidTr="00455FFE">
        <w:trPr>
          <w:trHeight w:val="391"/>
          <w:jc w:val="center"/>
        </w:trPr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1E06" w:rsidRPr="009A3B74" w:rsidRDefault="00311E06" w:rsidP="00455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455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PA14 +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9</w:t>
            </w: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E-0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1.87E-0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2.55E-0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E-0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8.65E-10</w:t>
            </w:r>
          </w:p>
        </w:tc>
      </w:tr>
      <w:tr w:rsidR="00311E06" w:rsidRPr="000930CC" w:rsidTr="00455FFE">
        <w:trPr>
          <w:trHeight w:val="391"/>
          <w:jc w:val="center"/>
        </w:trPr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1E06" w:rsidRPr="009A3B74" w:rsidRDefault="00311E06" w:rsidP="00455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455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PA14 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0</w:t>
            </w: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E-08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3.78E-0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9.45E-08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4.97E-0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1E06" w:rsidRPr="009A3B74" w:rsidRDefault="00311E06" w:rsidP="00311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3B74">
              <w:rPr>
                <w:rFonts w:ascii="Times New Roman" w:eastAsia="Times New Roman" w:hAnsi="Times New Roman" w:cs="Times New Roman"/>
                <w:sz w:val="24"/>
                <w:szCs w:val="24"/>
              </w:rPr>
              <w:t>4.53E-08</w:t>
            </w:r>
          </w:p>
        </w:tc>
      </w:tr>
      <w:bookmarkEnd w:id="0"/>
    </w:tbl>
    <w:p w:rsidR="00311E06" w:rsidRDefault="00311E06"/>
    <w:sectPr w:rsidR="00311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E06"/>
    <w:rsid w:val="00311E06"/>
    <w:rsid w:val="004B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tec</dc:creator>
  <cp:lastModifiedBy>votec</cp:lastModifiedBy>
  <cp:revision>1</cp:revision>
  <dcterms:created xsi:type="dcterms:W3CDTF">2017-01-16T16:13:00Z</dcterms:created>
  <dcterms:modified xsi:type="dcterms:W3CDTF">2017-01-16T16:19:00Z</dcterms:modified>
</cp:coreProperties>
</file>